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182C0" w14:textId="7911F294" w:rsidR="00A80907" w:rsidRPr="001E647C" w:rsidRDefault="00A80907" w:rsidP="009E32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E647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1E647C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26100E" w:rsidRPr="001E647C">
        <w:rPr>
          <w:rFonts w:ascii="Times New Roman" w:hAnsi="Times New Roman" w:cs="Times New Roman"/>
          <w:bCs/>
          <w:sz w:val="24"/>
          <w:szCs w:val="24"/>
        </w:rPr>
        <w:t xml:space="preserve">Bivariable multilevel mixed-effects logistic regression analysis of factors influencing iron-rich food consumption among 6–23 months </w:t>
      </w:r>
      <w:r w:rsidR="009E322E" w:rsidRPr="001E647C">
        <w:rPr>
          <w:rFonts w:ascii="Times New Roman" w:hAnsi="Times New Roman" w:cs="Times New Roman"/>
          <w:bCs/>
          <w:sz w:val="24"/>
          <w:szCs w:val="24"/>
        </w:rPr>
        <w:t xml:space="preserve">children </w:t>
      </w:r>
      <w:r w:rsidR="0026100E" w:rsidRPr="001E647C">
        <w:rPr>
          <w:rFonts w:ascii="Times New Roman" w:hAnsi="Times New Roman" w:cs="Times New Roman"/>
          <w:bCs/>
          <w:sz w:val="24"/>
          <w:szCs w:val="24"/>
        </w:rPr>
        <w:t>in South and Southeast Asia (2015–2022)</w:t>
      </w:r>
      <w:r w:rsidRPr="001E647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8524" w:type="dxa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2433"/>
      </w:tblGrid>
      <w:tr w:rsidR="001E647C" w:rsidRPr="001E647C" w14:paraId="0F0F4F41" w14:textId="41DFD7DA" w:rsidTr="009E322E">
        <w:trPr>
          <w:trHeight w:val="183"/>
        </w:trPr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0425" w14:textId="77777777" w:rsidR="00A80907" w:rsidRPr="001E647C" w:rsidRDefault="00A80907" w:rsidP="00121752">
            <w:pPr>
              <w:tabs>
                <w:tab w:val="left" w:pos="4320"/>
              </w:tabs>
              <w:spacing w:line="360" w:lineRule="auto"/>
              <w:jc w:val="both"/>
              <w:rPr>
                <w:b/>
                <w:sz w:val="22"/>
                <w:szCs w:val="22"/>
              </w:rPr>
            </w:pPr>
            <w:bookmarkStart w:id="0" w:name="_Hlk170725216"/>
            <w:r w:rsidRPr="001E647C">
              <w:rPr>
                <w:b/>
                <w:sz w:val="22"/>
                <w:szCs w:val="22"/>
              </w:rPr>
              <w:t xml:space="preserve">Variabl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69FF" w14:textId="31E20D05" w:rsidR="00A80907" w:rsidRPr="001E647C" w:rsidRDefault="00A80907" w:rsidP="00121752">
            <w:pPr>
              <w:tabs>
                <w:tab w:val="left" w:pos="4320"/>
              </w:tabs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E647C">
              <w:rPr>
                <w:b/>
                <w:bCs/>
                <w:sz w:val="22"/>
                <w:szCs w:val="22"/>
              </w:rPr>
              <w:t>COR 95% CI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89C70" w14:textId="6DE2E0E5" w:rsidR="00A80907" w:rsidRPr="001E647C" w:rsidRDefault="00A80907" w:rsidP="00121752">
            <w:pPr>
              <w:tabs>
                <w:tab w:val="left" w:pos="4320"/>
              </w:tabs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E647C">
              <w:rPr>
                <w:b/>
                <w:sz w:val="22"/>
                <w:szCs w:val="22"/>
              </w:rPr>
              <w:t xml:space="preserve">P – value </w:t>
            </w:r>
          </w:p>
        </w:tc>
      </w:tr>
      <w:tr w:rsidR="001E647C" w:rsidRPr="001E647C" w14:paraId="2C6CD933" w14:textId="1F465127" w:rsidTr="006C119E">
        <w:trPr>
          <w:trHeight w:val="34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602E94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bookmarkStart w:id="1" w:name="_Hlk141645889"/>
            <w:r w:rsidRPr="001E647C">
              <w:rPr>
                <w:sz w:val="22"/>
                <w:szCs w:val="22"/>
              </w:rPr>
              <w:t xml:space="preserve">Age of the chil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C5EC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06 – 11 month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CE23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A3FE30" w14:textId="70736493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</w:p>
        </w:tc>
      </w:tr>
      <w:tr w:rsidR="001E647C" w:rsidRPr="001E647C" w14:paraId="15F5C818" w14:textId="195B5A0C" w:rsidTr="006C119E">
        <w:trPr>
          <w:trHeight w:val="146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541D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8CD87" w14:textId="5597B5E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12 – 23 month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9A22" w14:textId="7E59EB8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 3.</w:t>
            </w:r>
            <w:r w:rsidR="006E69D7" w:rsidRPr="001E647C">
              <w:rPr>
                <w:bCs/>
                <w:sz w:val="22"/>
                <w:szCs w:val="22"/>
              </w:rPr>
              <w:t>60</w:t>
            </w:r>
            <w:r w:rsidRPr="001E647C">
              <w:rPr>
                <w:bCs/>
                <w:sz w:val="22"/>
                <w:szCs w:val="22"/>
              </w:rPr>
              <w:t>(3.</w:t>
            </w:r>
            <w:r w:rsidR="006E69D7" w:rsidRPr="001E647C">
              <w:rPr>
                <w:bCs/>
                <w:sz w:val="22"/>
                <w:szCs w:val="22"/>
              </w:rPr>
              <w:t>45</w:t>
            </w:r>
            <w:r w:rsidRPr="001E647C">
              <w:rPr>
                <w:bCs/>
                <w:sz w:val="22"/>
                <w:szCs w:val="22"/>
              </w:rPr>
              <w:t>, 3.</w:t>
            </w:r>
            <w:r w:rsidR="006E69D7" w:rsidRPr="001E647C">
              <w:rPr>
                <w:bCs/>
                <w:sz w:val="22"/>
                <w:szCs w:val="22"/>
              </w:rPr>
              <w:t>76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A3355" w14:textId="5AE866ED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684DA72F" w14:textId="16B02DD5" w:rsidTr="006C119E">
        <w:trPr>
          <w:trHeight w:val="34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A0DF9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Sex of the chil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C759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3074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36FB4" w14:textId="77777777" w:rsidR="00FD5EB5" w:rsidRPr="001E647C" w:rsidRDefault="00FD5EB5" w:rsidP="00227968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 </w:t>
            </w:r>
          </w:p>
          <w:p w14:paraId="7FDAF1B5" w14:textId="3820471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</w:t>
            </w:r>
            <w:r w:rsidR="005415B6" w:rsidRPr="001E647C">
              <w:rPr>
                <w:bCs/>
                <w:sz w:val="22"/>
                <w:szCs w:val="22"/>
              </w:rPr>
              <w:t>092</w:t>
            </w:r>
          </w:p>
        </w:tc>
      </w:tr>
      <w:tr w:rsidR="001E647C" w:rsidRPr="001E647C" w14:paraId="0F5BB9E0" w14:textId="0D77A8D7" w:rsidTr="006C119E">
        <w:trPr>
          <w:trHeight w:val="146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9623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6AF2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C65C" w14:textId="5A07A34B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97(0.94, 1.0</w:t>
            </w:r>
            <w:r w:rsidR="00B434BB" w:rsidRPr="001E647C">
              <w:rPr>
                <w:bCs/>
                <w:sz w:val="22"/>
                <w:szCs w:val="22"/>
              </w:rPr>
              <w:t>1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4EBCA" w14:textId="37CEECE9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4BF47E27" w14:textId="66267A40" w:rsidTr="006C119E">
        <w:trPr>
          <w:trHeight w:val="34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F682FE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Plural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2217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Singl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22D7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CC93B" w14:textId="31265C89" w:rsidR="00FD5EB5" w:rsidRPr="001E647C" w:rsidRDefault="005415B6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09</w:t>
            </w:r>
            <w:r w:rsidRPr="001E647C">
              <w:rPr>
                <w:bCs/>
                <w:sz w:val="22"/>
                <w:szCs w:val="22"/>
              </w:rPr>
              <w:t>6</w:t>
            </w:r>
          </w:p>
        </w:tc>
      </w:tr>
      <w:tr w:rsidR="001E647C" w:rsidRPr="001E647C" w14:paraId="6FD2987C" w14:textId="6A30D06C" w:rsidTr="006C119E">
        <w:trPr>
          <w:trHeight w:val="146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7528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7B50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Multipl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1E4F" w14:textId="30C1FA48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</w:t>
            </w:r>
            <w:r w:rsidR="00631033" w:rsidRPr="001E647C">
              <w:rPr>
                <w:bCs/>
                <w:sz w:val="22"/>
                <w:szCs w:val="22"/>
              </w:rPr>
              <w:t>88</w:t>
            </w:r>
            <w:r w:rsidRPr="001E647C">
              <w:rPr>
                <w:bCs/>
                <w:sz w:val="22"/>
                <w:szCs w:val="22"/>
              </w:rPr>
              <w:t>(0.7</w:t>
            </w:r>
            <w:r w:rsidR="003474A3" w:rsidRPr="001E647C">
              <w:rPr>
                <w:bCs/>
                <w:sz w:val="22"/>
                <w:szCs w:val="22"/>
              </w:rPr>
              <w:t>7</w:t>
            </w:r>
            <w:r w:rsidRPr="001E647C">
              <w:rPr>
                <w:bCs/>
                <w:sz w:val="22"/>
                <w:szCs w:val="22"/>
              </w:rPr>
              <w:t>, 1.02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89FF7" w14:textId="5A62969A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62D36FAE" w14:textId="5EDDB3AD" w:rsidTr="006C119E">
        <w:trPr>
          <w:trHeight w:val="34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30BA70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Exclusive Breastfeeding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6262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E05F" w14:textId="47D39811" w:rsidR="00FD5EB5" w:rsidRPr="001E647C" w:rsidRDefault="00EE7DB9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2D1E1" w14:textId="3E611CFE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</w:p>
        </w:tc>
      </w:tr>
      <w:tr w:rsidR="001E647C" w:rsidRPr="001E647C" w14:paraId="0D2DE95E" w14:textId="707AA35D" w:rsidTr="006C119E">
        <w:trPr>
          <w:trHeight w:val="146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57E0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81B45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5BA7" w14:textId="3E4A6A0F" w:rsidR="00FD5EB5" w:rsidRPr="001E647C" w:rsidRDefault="00EE7DB9" w:rsidP="00121752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0.83(0.80, 0.87) 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A2617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1E647C" w:rsidRPr="001E647C" w14:paraId="653FF792" w14:textId="6AF40B35" w:rsidTr="006C119E">
        <w:trPr>
          <w:trHeight w:val="34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6A81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Respondents ag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A8EA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20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D107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EDBB4" w14:textId="1C98B84D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</w:p>
        </w:tc>
      </w:tr>
      <w:tr w:rsidR="001E647C" w:rsidRPr="001E647C" w14:paraId="0CDED76C" w14:textId="651F4E26" w:rsidTr="006C119E">
        <w:trPr>
          <w:trHeight w:val="14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89CF" w14:textId="77777777" w:rsidR="00FD5EB5" w:rsidRPr="001E647C" w:rsidRDefault="00FD5EB5" w:rsidP="00121752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8A803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20 -34 years 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DA8B" w14:textId="615862E5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2</w:t>
            </w:r>
            <w:r w:rsidR="00F9155A" w:rsidRPr="001E647C">
              <w:rPr>
                <w:bCs/>
                <w:sz w:val="22"/>
                <w:szCs w:val="22"/>
              </w:rPr>
              <w:t>9</w:t>
            </w:r>
            <w:r w:rsidRPr="001E647C">
              <w:rPr>
                <w:bCs/>
                <w:sz w:val="22"/>
                <w:szCs w:val="22"/>
              </w:rPr>
              <w:t>(1.1</w:t>
            </w:r>
            <w:r w:rsidR="000C464B" w:rsidRPr="001E647C">
              <w:rPr>
                <w:bCs/>
                <w:sz w:val="22"/>
                <w:szCs w:val="22"/>
              </w:rPr>
              <w:t>9</w:t>
            </w:r>
            <w:r w:rsidRPr="001E647C">
              <w:rPr>
                <w:bCs/>
                <w:sz w:val="22"/>
                <w:szCs w:val="22"/>
              </w:rPr>
              <w:t>, 1.</w:t>
            </w:r>
            <w:r w:rsidR="000C464B" w:rsidRPr="001E647C">
              <w:rPr>
                <w:bCs/>
                <w:sz w:val="22"/>
                <w:szCs w:val="22"/>
              </w:rPr>
              <w:t>40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05E5C3" w14:textId="0673A8B6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61E57E56" w14:textId="664C6180" w:rsidTr="006C119E">
        <w:trPr>
          <w:trHeight w:val="14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044D" w14:textId="77777777" w:rsidR="00FD5EB5" w:rsidRPr="001E647C" w:rsidRDefault="00FD5EB5" w:rsidP="00121752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0F568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35-49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B2C2" w14:textId="494E8A32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</w:t>
            </w:r>
            <w:r w:rsidR="00F9155A" w:rsidRPr="001E647C">
              <w:rPr>
                <w:bCs/>
                <w:sz w:val="22"/>
                <w:szCs w:val="22"/>
              </w:rPr>
              <w:t>34</w:t>
            </w:r>
            <w:r w:rsidRPr="001E647C">
              <w:rPr>
                <w:bCs/>
                <w:sz w:val="22"/>
                <w:szCs w:val="22"/>
              </w:rPr>
              <w:t>(1.</w:t>
            </w:r>
            <w:r w:rsidR="000C464B" w:rsidRPr="001E647C">
              <w:rPr>
                <w:bCs/>
                <w:sz w:val="22"/>
                <w:szCs w:val="22"/>
              </w:rPr>
              <w:t>22</w:t>
            </w:r>
            <w:r w:rsidRPr="001E647C">
              <w:rPr>
                <w:bCs/>
                <w:sz w:val="22"/>
                <w:szCs w:val="22"/>
              </w:rPr>
              <w:t>, 1.4</w:t>
            </w:r>
            <w:r w:rsidR="000C464B" w:rsidRPr="001E647C">
              <w:rPr>
                <w:bCs/>
                <w:sz w:val="22"/>
                <w:szCs w:val="22"/>
              </w:rPr>
              <w:t>8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5487D" w14:textId="77777777" w:rsidR="00FD5EB5" w:rsidRPr="001E647C" w:rsidRDefault="00FD5EB5" w:rsidP="00121752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bookmarkEnd w:id="1"/>
      <w:tr w:rsidR="001E647C" w:rsidRPr="001E647C" w14:paraId="2E3A52E4" w14:textId="77777777" w:rsidTr="00AE35CD">
        <w:trPr>
          <w:trHeight w:val="15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496674" w14:textId="576583B0" w:rsidR="00D952EA" w:rsidRPr="001E647C" w:rsidRDefault="00D952EA" w:rsidP="00D952EA">
            <w:pPr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 xml:space="preserve">Place of deliver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652E" w14:textId="4687ACDD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sz w:val="22"/>
                <w:szCs w:val="22"/>
              </w:rPr>
              <w:t>Ho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2650F" w14:textId="1D44659A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bookmarkStart w:id="2" w:name="_Hlk141649559"/>
            <w:r w:rsidRPr="001E647C">
              <w:rPr>
                <w:bCs/>
                <w:sz w:val="22"/>
                <w:szCs w:val="22"/>
              </w:rPr>
              <w:t>1</w:t>
            </w:r>
            <w:bookmarkEnd w:id="2"/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1BD801" w14:textId="4CBB6C9E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0.00</w:t>
            </w:r>
            <w:r w:rsidR="008C5B8F" w:rsidRPr="001E647C">
              <w:rPr>
                <w:bCs/>
                <w:sz w:val="22"/>
                <w:szCs w:val="22"/>
              </w:rPr>
              <w:t>4</w:t>
            </w:r>
          </w:p>
        </w:tc>
      </w:tr>
      <w:tr w:rsidR="001E647C" w:rsidRPr="001E647C" w14:paraId="13C881BF" w14:textId="77777777" w:rsidTr="00DF067D">
        <w:trPr>
          <w:trHeight w:val="18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A534" w14:textId="77777777" w:rsidR="00D952EA" w:rsidRPr="001E647C" w:rsidRDefault="00D952EA" w:rsidP="00D952EA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6CE5" w14:textId="7F42F396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sz w:val="22"/>
                <w:szCs w:val="22"/>
              </w:rPr>
              <w:t xml:space="preserve">Health Institution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5F17" w14:textId="25A09E6E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  <w:r w:rsidRPr="001E647C">
              <w:rPr>
                <w:bCs/>
                <w:sz w:val="22"/>
                <w:szCs w:val="22"/>
              </w:rPr>
              <w:t>.</w:t>
            </w:r>
            <w:r w:rsidRPr="001E647C">
              <w:rPr>
                <w:bCs/>
                <w:sz w:val="22"/>
                <w:szCs w:val="22"/>
              </w:rPr>
              <w:t>0</w:t>
            </w:r>
            <w:r w:rsidR="00221E9B" w:rsidRPr="001E647C">
              <w:rPr>
                <w:bCs/>
                <w:sz w:val="22"/>
                <w:szCs w:val="22"/>
              </w:rPr>
              <w:t>7</w:t>
            </w:r>
            <w:r w:rsidRPr="001E647C">
              <w:rPr>
                <w:bCs/>
                <w:sz w:val="22"/>
                <w:szCs w:val="22"/>
              </w:rPr>
              <w:t>(1.0</w:t>
            </w:r>
            <w:r w:rsidR="00221E9B" w:rsidRPr="001E647C">
              <w:rPr>
                <w:bCs/>
                <w:sz w:val="22"/>
                <w:szCs w:val="22"/>
              </w:rPr>
              <w:t>2</w:t>
            </w:r>
            <w:r w:rsidRPr="001E647C">
              <w:rPr>
                <w:bCs/>
                <w:sz w:val="22"/>
                <w:szCs w:val="22"/>
              </w:rPr>
              <w:t>, 1.</w:t>
            </w:r>
            <w:r w:rsidR="008C5B8F" w:rsidRPr="001E647C">
              <w:rPr>
                <w:bCs/>
                <w:sz w:val="22"/>
                <w:szCs w:val="22"/>
              </w:rPr>
              <w:t>3</w:t>
            </w:r>
            <w:r w:rsidRPr="001E647C">
              <w:rPr>
                <w:bCs/>
                <w:sz w:val="22"/>
                <w:szCs w:val="22"/>
              </w:rPr>
              <w:t xml:space="preserve">4) 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6BD4A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0F8554BC" w14:textId="4BFAA6D8" w:rsidTr="004574F8">
        <w:trPr>
          <w:trHeight w:val="35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C9C7C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Teenage pregnancy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C0276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Not te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F7EE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F9897" w14:textId="141237D0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 0.</w:t>
            </w:r>
            <w:r w:rsidR="00BF4DF3" w:rsidRPr="001E647C">
              <w:rPr>
                <w:bCs/>
                <w:sz w:val="22"/>
                <w:szCs w:val="22"/>
              </w:rPr>
              <w:t>191</w:t>
            </w:r>
          </w:p>
        </w:tc>
      </w:tr>
      <w:tr w:rsidR="001E647C" w:rsidRPr="001E647C" w14:paraId="337472F1" w14:textId="41EDB6D1" w:rsidTr="006C119E">
        <w:trPr>
          <w:trHeight w:val="14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059A9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660F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Teen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DA89" w14:textId="09C437A4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9</w:t>
            </w:r>
            <w:r w:rsidR="0007657B" w:rsidRPr="001E647C">
              <w:rPr>
                <w:bCs/>
                <w:sz w:val="22"/>
                <w:szCs w:val="22"/>
              </w:rPr>
              <w:t>6</w:t>
            </w:r>
            <w:r w:rsidRPr="001E647C">
              <w:rPr>
                <w:bCs/>
                <w:sz w:val="22"/>
                <w:szCs w:val="22"/>
              </w:rPr>
              <w:t>(0.9</w:t>
            </w:r>
            <w:r w:rsidR="00A32AB2" w:rsidRPr="001E647C">
              <w:rPr>
                <w:bCs/>
                <w:sz w:val="22"/>
                <w:szCs w:val="22"/>
              </w:rPr>
              <w:t>1</w:t>
            </w:r>
            <w:r w:rsidRPr="001E647C">
              <w:rPr>
                <w:bCs/>
                <w:sz w:val="22"/>
                <w:szCs w:val="22"/>
              </w:rPr>
              <w:t>, 1.0</w:t>
            </w:r>
            <w:r w:rsidR="00A32AB2" w:rsidRPr="001E647C">
              <w:rPr>
                <w:bCs/>
                <w:sz w:val="22"/>
                <w:szCs w:val="22"/>
              </w:rPr>
              <w:t>2</w:t>
            </w:r>
            <w:r w:rsidRPr="001E647C">
              <w:rPr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B4139" w14:textId="6552ADF3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6164A3B2" w14:textId="50171282" w:rsidTr="00D606FD">
        <w:trPr>
          <w:trHeight w:val="35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6B7C88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  <w:bookmarkStart w:id="3" w:name="_Hlk99139409"/>
            <w:bookmarkStart w:id="4" w:name="_Hlk99138898"/>
            <w:r w:rsidRPr="001E647C">
              <w:rPr>
                <w:bCs/>
                <w:sz w:val="22"/>
                <w:szCs w:val="22"/>
              </w:rPr>
              <w:t xml:space="preserve">Currently pregnant (at the time of interview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6F2E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B3C6" w14:textId="027E1923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2DF6BF" w14:textId="27DC990D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</w:p>
        </w:tc>
      </w:tr>
      <w:tr w:rsidR="001E647C" w:rsidRPr="001E647C" w14:paraId="66978978" w14:textId="1E5FB7FC" w:rsidTr="00D606FD">
        <w:trPr>
          <w:trHeight w:val="146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CBBD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F6F7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5C446" w14:textId="0D6F76F5" w:rsidR="00D952EA" w:rsidRPr="001E647C" w:rsidRDefault="001174AC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88</w:t>
            </w:r>
            <w:r w:rsidR="00D952EA" w:rsidRPr="001E647C">
              <w:rPr>
                <w:bCs/>
                <w:sz w:val="22"/>
                <w:szCs w:val="22"/>
              </w:rPr>
              <w:t>(</w:t>
            </w:r>
            <w:r w:rsidRPr="001E647C">
              <w:rPr>
                <w:bCs/>
                <w:sz w:val="22"/>
                <w:szCs w:val="22"/>
              </w:rPr>
              <w:t>1.75</w:t>
            </w:r>
            <w:r w:rsidR="00D952EA" w:rsidRPr="001E647C">
              <w:rPr>
                <w:bCs/>
                <w:sz w:val="22"/>
                <w:szCs w:val="22"/>
              </w:rPr>
              <w:t xml:space="preserve">, </w:t>
            </w:r>
            <w:r w:rsidRPr="001E647C">
              <w:rPr>
                <w:bCs/>
                <w:sz w:val="22"/>
                <w:szCs w:val="22"/>
              </w:rPr>
              <w:t>2.00</w:t>
            </w:r>
            <w:r w:rsidR="00D952EA"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21F3AB" w14:textId="618454C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1EB18E26" w14:textId="068DDF03" w:rsidTr="005F488A">
        <w:trPr>
          <w:trHeight w:val="31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E81AAD7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Birth order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3E9AD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4A35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B11B2F" w14:textId="2A531EEA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</w:p>
        </w:tc>
      </w:tr>
      <w:tr w:rsidR="001E647C" w:rsidRPr="001E647C" w14:paraId="04CE6FCD" w14:textId="246C8A2E" w:rsidTr="005F488A">
        <w:trPr>
          <w:trHeight w:val="37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A718CE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57DF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2 – 4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E3DD" w14:textId="2DF3C9AD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1</w:t>
            </w:r>
            <w:r w:rsidR="006A169E" w:rsidRPr="001E647C">
              <w:rPr>
                <w:bCs/>
                <w:sz w:val="22"/>
                <w:szCs w:val="22"/>
              </w:rPr>
              <w:t>9</w:t>
            </w:r>
            <w:r w:rsidRPr="001E647C">
              <w:rPr>
                <w:bCs/>
                <w:sz w:val="22"/>
                <w:szCs w:val="22"/>
              </w:rPr>
              <w:t xml:space="preserve"> (1.1</w:t>
            </w:r>
            <w:r w:rsidR="006A169E" w:rsidRPr="001E647C">
              <w:rPr>
                <w:bCs/>
                <w:sz w:val="22"/>
                <w:szCs w:val="22"/>
              </w:rPr>
              <w:t>5</w:t>
            </w:r>
            <w:r w:rsidRPr="001E647C">
              <w:rPr>
                <w:bCs/>
                <w:sz w:val="22"/>
                <w:szCs w:val="22"/>
              </w:rPr>
              <w:t>, 1.2</w:t>
            </w:r>
            <w:r w:rsidR="006A169E" w:rsidRPr="001E647C">
              <w:rPr>
                <w:bCs/>
                <w:sz w:val="22"/>
                <w:szCs w:val="22"/>
              </w:rPr>
              <w:t>4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DD1B6" w14:textId="484DB494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627FAE0E" w14:textId="0E632C81" w:rsidTr="006C119E">
        <w:trPr>
          <w:trHeight w:val="377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3CF21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2603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≥ 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6370" w14:textId="63C24504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</w:t>
            </w:r>
            <w:r w:rsidR="006A169E" w:rsidRPr="001E647C">
              <w:rPr>
                <w:bCs/>
                <w:sz w:val="22"/>
                <w:szCs w:val="22"/>
              </w:rPr>
              <w:t>12</w:t>
            </w:r>
            <w:r w:rsidRPr="001E647C">
              <w:rPr>
                <w:bCs/>
                <w:sz w:val="22"/>
                <w:szCs w:val="22"/>
              </w:rPr>
              <w:t>(1.0</w:t>
            </w:r>
            <w:r w:rsidR="006A169E" w:rsidRPr="001E647C">
              <w:rPr>
                <w:bCs/>
                <w:sz w:val="22"/>
                <w:szCs w:val="22"/>
              </w:rPr>
              <w:t>5</w:t>
            </w:r>
            <w:r w:rsidRPr="001E647C">
              <w:rPr>
                <w:bCs/>
                <w:sz w:val="22"/>
                <w:szCs w:val="22"/>
              </w:rPr>
              <w:t>, 1.</w:t>
            </w:r>
            <w:r w:rsidR="006A169E" w:rsidRPr="001E647C">
              <w:rPr>
                <w:bCs/>
                <w:sz w:val="22"/>
                <w:szCs w:val="22"/>
              </w:rPr>
              <w:t>20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F0E3C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1E647C" w:rsidRPr="001E647C" w14:paraId="7B9D42D0" w14:textId="77777777" w:rsidTr="00327880">
        <w:trPr>
          <w:trHeight w:val="174"/>
        </w:trPr>
        <w:tc>
          <w:tcPr>
            <w:tcW w:w="2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0D78B" w14:textId="3D9395EA" w:rsidR="003C3406" w:rsidRPr="001E647C" w:rsidRDefault="003C3406" w:rsidP="00D952EA">
            <w:pPr>
              <w:rPr>
                <w:bCs/>
              </w:rPr>
            </w:pPr>
            <w:r w:rsidRPr="001E647C">
              <w:rPr>
                <w:bCs/>
              </w:rPr>
              <w:t xml:space="preserve">Parit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D267" w14:textId="29DA3366" w:rsidR="003C3406" w:rsidRPr="001E647C" w:rsidRDefault="003C3406" w:rsidP="00D952EA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t>&lt; 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8A44" w14:textId="75CAAC93" w:rsidR="003C3406" w:rsidRPr="001E647C" w:rsidRDefault="003C3406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9A2C2A" w14:textId="77777777" w:rsidR="003C3406" w:rsidRPr="001E647C" w:rsidRDefault="003C3406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</w:rPr>
            </w:pPr>
          </w:p>
        </w:tc>
      </w:tr>
      <w:tr w:rsidR="001E647C" w:rsidRPr="001E647C" w14:paraId="77662183" w14:textId="77777777" w:rsidTr="006C119E">
        <w:trPr>
          <w:trHeight w:val="19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68EE8" w14:textId="77777777" w:rsidR="003C3406" w:rsidRPr="001E647C" w:rsidRDefault="003C3406" w:rsidP="00D952EA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31A7" w14:textId="271FCE49" w:rsidR="003C3406" w:rsidRPr="001E647C" w:rsidRDefault="003C3406" w:rsidP="00D952EA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sz w:val="22"/>
                <w:szCs w:val="22"/>
              </w:rPr>
              <w:t xml:space="preserve">≥ </w:t>
            </w:r>
            <w:r w:rsidR="00E97AE9" w:rsidRPr="001E647C"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7F33" w14:textId="016D5CAB" w:rsidR="003C3406" w:rsidRPr="001E647C" w:rsidRDefault="009C4661" w:rsidP="00D952E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1.04(</w:t>
            </w:r>
            <w:r w:rsidR="00E97AE9" w:rsidRPr="001E647C">
              <w:rPr>
                <w:bCs/>
              </w:rPr>
              <w:t>0.99, 1.09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B5D2" w14:textId="77777777" w:rsidR="003C3406" w:rsidRPr="001E647C" w:rsidRDefault="003C3406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</w:rPr>
            </w:pPr>
          </w:p>
        </w:tc>
      </w:tr>
      <w:tr w:rsidR="001E647C" w:rsidRPr="001E647C" w14:paraId="52C5A3A8" w14:textId="0FC1BE36" w:rsidTr="006C119E">
        <w:trPr>
          <w:trHeight w:val="1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3E5A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Sex of the household hea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F8C9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AEB8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AC9C1" w14:textId="2B9E56CF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 0.04</w:t>
            </w:r>
            <w:r w:rsidR="00ED5D39" w:rsidRPr="001E647C">
              <w:rPr>
                <w:bCs/>
                <w:sz w:val="22"/>
                <w:szCs w:val="22"/>
              </w:rPr>
              <w:t>1</w:t>
            </w:r>
          </w:p>
        </w:tc>
      </w:tr>
      <w:tr w:rsidR="001E647C" w:rsidRPr="001E647C" w14:paraId="4CB7D9C7" w14:textId="310AA411" w:rsidTr="006C119E">
        <w:trPr>
          <w:trHeight w:val="20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4392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DBDB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Femal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F319" w14:textId="4C23DFFD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05(1.00, 1.1</w:t>
            </w:r>
            <w:r w:rsidR="00ED5D39" w:rsidRPr="001E647C">
              <w:rPr>
                <w:bCs/>
                <w:sz w:val="22"/>
                <w:szCs w:val="22"/>
              </w:rPr>
              <w:t>1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4E770" w14:textId="5FF3F093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bookmarkEnd w:id="3"/>
      <w:tr w:rsidR="001E647C" w:rsidRPr="001E647C" w14:paraId="08AE19A1" w14:textId="6E6F5D32" w:rsidTr="006C119E">
        <w:trPr>
          <w:trHeight w:val="206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A7D03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Mass media exposure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AE23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2429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573922" w14:textId="76170653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</w:p>
        </w:tc>
      </w:tr>
      <w:tr w:rsidR="001E647C" w:rsidRPr="001E647C" w14:paraId="3B2F8AC3" w14:textId="4A3799DA" w:rsidTr="006C119E">
        <w:trPr>
          <w:trHeight w:val="20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FC13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1C6C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6885" w14:textId="29C4845D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2</w:t>
            </w:r>
            <w:r w:rsidR="004E7265" w:rsidRPr="001E647C">
              <w:rPr>
                <w:bCs/>
                <w:sz w:val="22"/>
                <w:szCs w:val="22"/>
              </w:rPr>
              <w:t>6</w:t>
            </w:r>
            <w:r w:rsidRPr="001E647C">
              <w:rPr>
                <w:bCs/>
                <w:sz w:val="22"/>
                <w:szCs w:val="22"/>
              </w:rPr>
              <w:t>(1.18, 1.3</w:t>
            </w:r>
            <w:r w:rsidR="004E7265" w:rsidRPr="001E647C">
              <w:rPr>
                <w:bCs/>
                <w:sz w:val="22"/>
                <w:szCs w:val="22"/>
              </w:rPr>
              <w:t>4</w:t>
            </w:r>
            <w:r w:rsidRPr="001E647C">
              <w:rPr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2B7E" w14:textId="55D3A5CF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3F8A9108" w14:textId="378F5ECF" w:rsidTr="006C119E">
        <w:trPr>
          <w:trHeight w:val="354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2984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bookmarkStart w:id="5" w:name="_Hlk99139461"/>
            <w:r w:rsidRPr="001E647C">
              <w:rPr>
                <w:bCs/>
                <w:sz w:val="22"/>
                <w:szCs w:val="22"/>
              </w:rPr>
              <w:t xml:space="preserve">ANC </w:t>
            </w:r>
            <w:r w:rsidRPr="001E647C">
              <w:rPr>
                <w:bCs/>
                <w:sz w:val="22"/>
                <w:szCs w:val="22"/>
                <w:lang w:val="en-AU"/>
              </w:rPr>
              <w:t>utilisation</w:t>
            </w:r>
            <w:r w:rsidRPr="001E647C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7C27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F8C5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8B0A5" w14:textId="77777777" w:rsidR="008271F5" w:rsidRPr="001E647C" w:rsidRDefault="008271F5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  <w:p w14:paraId="75CD5320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122</w:t>
            </w:r>
          </w:p>
          <w:p w14:paraId="12350378" w14:textId="38E9BB3E" w:rsidR="008271F5" w:rsidRPr="001E647C" w:rsidRDefault="008271F5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744</w:t>
            </w:r>
          </w:p>
        </w:tc>
      </w:tr>
      <w:tr w:rsidR="001E647C" w:rsidRPr="001E647C" w14:paraId="3820C62C" w14:textId="16D2C506" w:rsidTr="006C119E">
        <w:trPr>
          <w:trHeight w:val="14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B639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8C23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425E" w14:textId="6C945633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0</w:t>
            </w:r>
            <w:r w:rsidR="00355A0A" w:rsidRPr="001E647C">
              <w:rPr>
                <w:bCs/>
                <w:sz w:val="22"/>
                <w:szCs w:val="22"/>
              </w:rPr>
              <w:t>5</w:t>
            </w:r>
            <w:r w:rsidRPr="001E647C">
              <w:rPr>
                <w:bCs/>
                <w:sz w:val="22"/>
                <w:szCs w:val="22"/>
              </w:rPr>
              <w:t>(</w:t>
            </w:r>
            <w:r w:rsidR="008F2EE3" w:rsidRPr="001E647C">
              <w:rPr>
                <w:bCs/>
                <w:sz w:val="22"/>
                <w:szCs w:val="22"/>
              </w:rPr>
              <w:t>0.99</w:t>
            </w:r>
            <w:r w:rsidRPr="001E647C">
              <w:rPr>
                <w:bCs/>
                <w:sz w:val="22"/>
                <w:szCs w:val="22"/>
              </w:rPr>
              <w:t>, 1.13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D3406" w14:textId="37DCBE31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40D9A81F" w14:textId="77219089" w:rsidTr="006C119E">
        <w:trPr>
          <w:trHeight w:val="146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F5E66" w14:textId="77777777" w:rsidR="00D952EA" w:rsidRPr="001E647C" w:rsidRDefault="00D952EA" w:rsidP="00D952EA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55C8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Do not know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F72F4" w14:textId="37528909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.0</w:t>
            </w:r>
            <w:r w:rsidR="00355A0A" w:rsidRPr="001E647C">
              <w:rPr>
                <w:bCs/>
                <w:sz w:val="22"/>
                <w:szCs w:val="22"/>
              </w:rPr>
              <w:t>2</w:t>
            </w:r>
            <w:r w:rsidRPr="001E647C">
              <w:rPr>
                <w:bCs/>
                <w:sz w:val="22"/>
                <w:szCs w:val="22"/>
              </w:rPr>
              <w:t>(0.8</w:t>
            </w:r>
            <w:r w:rsidR="008F2EE3" w:rsidRPr="001E647C">
              <w:rPr>
                <w:bCs/>
                <w:sz w:val="22"/>
                <w:szCs w:val="22"/>
              </w:rPr>
              <w:t>7</w:t>
            </w:r>
            <w:r w:rsidRPr="001E647C">
              <w:rPr>
                <w:bCs/>
                <w:sz w:val="22"/>
                <w:szCs w:val="22"/>
              </w:rPr>
              <w:t>, 1.2</w:t>
            </w:r>
            <w:r w:rsidR="008F2EE3" w:rsidRPr="001E647C">
              <w:rPr>
                <w:bCs/>
                <w:sz w:val="22"/>
                <w:szCs w:val="22"/>
              </w:rPr>
              <w:t>2</w:t>
            </w:r>
            <w:r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2C71D" w14:textId="77777777" w:rsidR="00D952EA" w:rsidRPr="001E647C" w:rsidRDefault="00D952EA" w:rsidP="00D952EA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bookmarkEnd w:id="4"/>
      <w:bookmarkEnd w:id="5"/>
      <w:tr w:rsidR="001E647C" w:rsidRPr="001E647C" w14:paraId="69D34DD0" w14:textId="77777777" w:rsidTr="00C70687">
        <w:trPr>
          <w:trHeight w:val="12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273912" w14:textId="1C439104" w:rsidR="003C3406" w:rsidRPr="001E647C" w:rsidRDefault="003C3406" w:rsidP="003C3406">
            <w:pPr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Wealth Ind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4293" w14:textId="671F06F7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bCs/>
                <w:sz w:val="22"/>
                <w:szCs w:val="22"/>
              </w:rPr>
              <w:t>Po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F5D7" w14:textId="2C5B1AA2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3DA498" w14:textId="77777777" w:rsidR="00B66D4E" w:rsidRPr="001E647C" w:rsidRDefault="00B66D4E" w:rsidP="00B66D4E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  <w:p w14:paraId="5F7D32E0" w14:textId="14E05488" w:rsidR="00B66D4E" w:rsidRPr="001E647C" w:rsidRDefault="00B66D4E" w:rsidP="00B66D4E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0.552</w:t>
            </w:r>
          </w:p>
          <w:p w14:paraId="27BF1D49" w14:textId="1B5D25BB" w:rsidR="003C3406" w:rsidRPr="001E647C" w:rsidRDefault="00B66D4E" w:rsidP="00B66D4E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0.021</w:t>
            </w:r>
          </w:p>
        </w:tc>
      </w:tr>
      <w:tr w:rsidR="001E647C" w:rsidRPr="001E647C" w14:paraId="4881A73C" w14:textId="77777777" w:rsidTr="005C475D">
        <w:trPr>
          <w:trHeight w:val="21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E181C7" w14:textId="77777777" w:rsidR="003C3406" w:rsidRPr="001E647C" w:rsidRDefault="003C3406" w:rsidP="003C3406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9A37" w14:textId="3E1977B8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sz w:val="22"/>
                <w:szCs w:val="22"/>
              </w:rPr>
              <w:t>Midd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118A" w14:textId="178F83F0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0.9</w:t>
            </w:r>
            <w:r w:rsidR="00AB7DBA" w:rsidRPr="001E647C">
              <w:rPr>
                <w:bCs/>
                <w:sz w:val="22"/>
                <w:szCs w:val="22"/>
              </w:rPr>
              <w:t>8</w:t>
            </w:r>
            <w:r w:rsidRPr="001E647C">
              <w:rPr>
                <w:bCs/>
                <w:sz w:val="22"/>
                <w:szCs w:val="22"/>
              </w:rPr>
              <w:t>(0.9</w:t>
            </w:r>
            <w:r w:rsidR="00AB7DBA" w:rsidRPr="001E647C">
              <w:rPr>
                <w:bCs/>
                <w:sz w:val="22"/>
                <w:szCs w:val="22"/>
              </w:rPr>
              <w:t>4</w:t>
            </w:r>
            <w:r w:rsidRPr="001E647C">
              <w:rPr>
                <w:bCs/>
                <w:sz w:val="22"/>
                <w:szCs w:val="22"/>
              </w:rPr>
              <w:t>, 1.03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EA1CA" w14:textId="77777777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0C378D7F" w14:textId="77777777" w:rsidTr="00FB04C2">
        <w:trPr>
          <w:trHeight w:val="24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05A1A" w14:textId="77777777" w:rsidR="003C3406" w:rsidRPr="001E647C" w:rsidRDefault="003C3406" w:rsidP="003C3406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60CD" w14:textId="4D3F7E35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sz w:val="22"/>
                <w:szCs w:val="22"/>
              </w:rPr>
              <w:t>Ric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6BA4" w14:textId="66BF908F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1.0</w:t>
            </w:r>
            <w:r w:rsidR="00AB7DBA" w:rsidRPr="001E647C">
              <w:rPr>
                <w:bCs/>
                <w:sz w:val="22"/>
                <w:szCs w:val="22"/>
              </w:rPr>
              <w:t>6</w:t>
            </w:r>
            <w:r w:rsidRPr="001E647C">
              <w:rPr>
                <w:bCs/>
                <w:sz w:val="22"/>
                <w:szCs w:val="22"/>
              </w:rPr>
              <w:t>(1.0</w:t>
            </w:r>
            <w:r w:rsidR="00AB7DBA" w:rsidRPr="001E647C">
              <w:rPr>
                <w:bCs/>
                <w:sz w:val="22"/>
                <w:szCs w:val="22"/>
              </w:rPr>
              <w:t>1</w:t>
            </w:r>
            <w:r w:rsidRPr="001E647C">
              <w:rPr>
                <w:bCs/>
                <w:sz w:val="22"/>
                <w:szCs w:val="22"/>
              </w:rPr>
              <w:t>, 1.11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9643E" w14:textId="77777777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6DE5CB6D" w14:textId="342B1157" w:rsidTr="006C119E">
        <w:trPr>
          <w:trHeight w:val="21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F2689" w14:textId="77777777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 xml:space="preserve">Residenc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1B61" w14:textId="764901AF" w:rsidR="003C3406" w:rsidRPr="001E647C" w:rsidRDefault="002A337B" w:rsidP="003C3406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 xml:space="preserve">Urban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72E6" w14:textId="77777777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451922" w14:textId="68FE9776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&lt; 0.001</w:t>
            </w:r>
          </w:p>
        </w:tc>
      </w:tr>
      <w:tr w:rsidR="001E647C" w:rsidRPr="001E647C" w14:paraId="4A56062A" w14:textId="3CE22816" w:rsidTr="006C119E">
        <w:trPr>
          <w:trHeight w:val="29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A07B1" w14:textId="77777777" w:rsidR="003C3406" w:rsidRPr="001E647C" w:rsidRDefault="003C3406" w:rsidP="003C3406">
            <w:pPr>
              <w:rPr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C4C7" w14:textId="3B822E7F" w:rsidR="003C3406" w:rsidRPr="001E647C" w:rsidRDefault="002A337B" w:rsidP="003C3406">
            <w:pPr>
              <w:tabs>
                <w:tab w:val="left" w:pos="4320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1E647C">
              <w:rPr>
                <w:sz w:val="22"/>
                <w:szCs w:val="22"/>
              </w:rPr>
              <w:t>Rur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8B7C" w14:textId="73B55697" w:rsidR="003C3406" w:rsidRPr="001E647C" w:rsidRDefault="002A337B" w:rsidP="003C3406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Cs/>
                <w:sz w:val="22"/>
                <w:szCs w:val="22"/>
              </w:rPr>
              <w:t>0.88</w:t>
            </w:r>
            <w:r w:rsidR="003C3406" w:rsidRPr="001E647C">
              <w:rPr>
                <w:bCs/>
                <w:sz w:val="22"/>
                <w:szCs w:val="22"/>
              </w:rPr>
              <w:t>(</w:t>
            </w:r>
            <w:r w:rsidRPr="001E647C">
              <w:rPr>
                <w:bCs/>
                <w:sz w:val="22"/>
                <w:szCs w:val="22"/>
              </w:rPr>
              <w:t>0.83</w:t>
            </w:r>
            <w:r w:rsidR="003C3406" w:rsidRPr="001E647C">
              <w:rPr>
                <w:bCs/>
                <w:sz w:val="22"/>
                <w:szCs w:val="22"/>
              </w:rPr>
              <w:t xml:space="preserve">, </w:t>
            </w:r>
            <w:r w:rsidRPr="001E647C">
              <w:rPr>
                <w:bCs/>
                <w:sz w:val="22"/>
                <w:szCs w:val="22"/>
              </w:rPr>
              <w:t>0.92</w:t>
            </w:r>
            <w:r w:rsidR="003C3406" w:rsidRPr="001E647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89BD9" w14:textId="0F0D81A7" w:rsidR="003C3406" w:rsidRPr="001E647C" w:rsidRDefault="003C3406" w:rsidP="003C3406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</w:p>
        </w:tc>
      </w:tr>
      <w:tr w:rsidR="001E647C" w:rsidRPr="001E647C" w14:paraId="242019F6" w14:textId="77777777" w:rsidTr="006A036A">
        <w:trPr>
          <w:trHeight w:val="13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7E679B" w14:textId="0610E5C2" w:rsidR="00C65B4C" w:rsidRPr="001E647C" w:rsidRDefault="00C65B4C" w:rsidP="0057606C">
            <w:pPr>
              <w:rPr>
                <w:bCs/>
              </w:rPr>
            </w:pPr>
            <w:r w:rsidRPr="001E647C">
              <w:rPr>
                <w:bCs/>
                <w:lang w:val="en-AU"/>
              </w:rPr>
              <w:lastRenderedPageBreak/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4AFF" w14:textId="514B0856" w:rsidR="00C65B4C" w:rsidRPr="001E647C" w:rsidRDefault="00C65B4C" w:rsidP="0057606C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Afghanist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007D" w14:textId="4E44712D" w:rsidR="00C65B4C" w:rsidRPr="001E647C" w:rsidRDefault="00C65B4C" w:rsidP="0057606C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E28BF6" w14:textId="454C42C8" w:rsidR="00C65B4C" w:rsidRPr="001E647C" w:rsidRDefault="006F696B" w:rsidP="001542BA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sz w:val="22"/>
                <w:szCs w:val="22"/>
              </w:rPr>
              <w:t>&lt;0.001</w:t>
            </w:r>
            <w:r w:rsidRPr="001E647C">
              <w:rPr>
                <w:bCs/>
                <w:sz w:val="22"/>
                <w:szCs w:val="22"/>
              </w:rPr>
              <w:t xml:space="preserve"> except </w:t>
            </w:r>
            <w:r w:rsidR="00212EAB" w:rsidRPr="001E647C">
              <w:rPr>
                <w:bCs/>
                <w:sz w:val="22"/>
                <w:szCs w:val="22"/>
              </w:rPr>
              <w:t>India</w:t>
            </w:r>
            <w:r w:rsidR="00212EAB" w:rsidRPr="001E647C">
              <w:rPr>
                <w:bCs/>
                <w:sz w:val="22"/>
                <w:szCs w:val="22"/>
              </w:rPr>
              <w:t xml:space="preserve"> = 0.945, and </w:t>
            </w:r>
            <w:r w:rsidR="00212EAB" w:rsidRPr="001E647C">
              <w:rPr>
                <w:bCs/>
                <w:sz w:val="22"/>
                <w:szCs w:val="22"/>
              </w:rPr>
              <w:t>Pakistan</w:t>
            </w:r>
            <w:r w:rsidR="00212EAB" w:rsidRPr="001E647C">
              <w:rPr>
                <w:bCs/>
                <w:sz w:val="22"/>
                <w:szCs w:val="22"/>
              </w:rPr>
              <w:t xml:space="preserve"> = </w:t>
            </w:r>
            <w:r w:rsidR="00BF64FF" w:rsidRPr="001E647C">
              <w:rPr>
                <w:bCs/>
                <w:sz w:val="22"/>
                <w:szCs w:val="22"/>
              </w:rPr>
              <w:t>0.011</w:t>
            </w:r>
          </w:p>
        </w:tc>
      </w:tr>
      <w:tr w:rsidR="001E647C" w:rsidRPr="001E647C" w14:paraId="1767FF99" w14:textId="77777777" w:rsidTr="006A036A">
        <w:trPr>
          <w:trHeight w:val="12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BAC43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7310" w14:textId="468BA24F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Banglades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F5CB" w14:textId="793D1FEA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9.41</w:t>
            </w:r>
            <w:r w:rsidRPr="001E647C">
              <w:rPr>
                <w:bCs/>
              </w:rPr>
              <w:t xml:space="preserve"> (</w:t>
            </w:r>
            <w:r w:rsidR="00831FD4" w:rsidRPr="001E647C">
              <w:rPr>
                <w:bCs/>
              </w:rPr>
              <w:t>5.58</w:t>
            </w:r>
            <w:r w:rsidRPr="001E647C">
              <w:rPr>
                <w:bCs/>
              </w:rPr>
              <w:t xml:space="preserve">, </w:t>
            </w:r>
            <w:r w:rsidR="00E00227" w:rsidRPr="001E647C">
              <w:rPr>
                <w:bCs/>
              </w:rPr>
              <w:t>15.87</w:t>
            </w:r>
            <w:r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04371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7462A984" w14:textId="77777777" w:rsidTr="006A036A">
        <w:trPr>
          <w:trHeight w:val="21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6AA911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CD7C" w14:textId="75DE8D15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 xml:space="preserve">India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05DB" w14:textId="3BB4515F" w:rsidR="000D5CE5" w:rsidRPr="001E647C" w:rsidRDefault="00BE47C4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1.01</w:t>
            </w:r>
            <w:r w:rsidR="000D5CE5" w:rsidRPr="001E647C">
              <w:rPr>
                <w:bCs/>
              </w:rPr>
              <w:t xml:space="preserve"> (</w:t>
            </w:r>
            <w:r w:rsidR="00831FD4" w:rsidRPr="001E647C">
              <w:rPr>
                <w:bCs/>
              </w:rPr>
              <w:t>0.73</w:t>
            </w:r>
            <w:r w:rsidR="000D5CE5" w:rsidRPr="001E647C">
              <w:rPr>
                <w:bCs/>
              </w:rPr>
              <w:t xml:space="preserve">, </w:t>
            </w:r>
            <w:r w:rsidR="00E00227" w:rsidRPr="001E647C">
              <w:rPr>
                <w:bCs/>
              </w:rPr>
              <w:t>1.39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698D68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388AF1B5" w14:textId="77777777" w:rsidTr="006A036A">
        <w:trPr>
          <w:trHeight w:val="15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6BE2F1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053F" w14:textId="75D75D68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Indones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4FF4" w14:textId="5BC23F28" w:rsidR="000D5CE5" w:rsidRPr="001E647C" w:rsidRDefault="00BE47C4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9.86</w:t>
            </w:r>
            <w:r w:rsidR="000D5CE5" w:rsidRPr="001E647C">
              <w:rPr>
                <w:bCs/>
              </w:rPr>
              <w:t xml:space="preserve"> (</w:t>
            </w:r>
            <w:r w:rsidR="00831FD4" w:rsidRPr="001E647C">
              <w:rPr>
                <w:bCs/>
              </w:rPr>
              <w:t>7.60</w:t>
            </w:r>
            <w:r w:rsidR="000D5CE5" w:rsidRPr="001E647C">
              <w:rPr>
                <w:bCs/>
              </w:rPr>
              <w:t xml:space="preserve">, </w:t>
            </w:r>
            <w:r w:rsidR="00A4531D" w:rsidRPr="001E647C">
              <w:rPr>
                <w:bCs/>
              </w:rPr>
              <w:t>13.76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A4061B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1BF0478A" w14:textId="77777777" w:rsidTr="006A036A">
        <w:trPr>
          <w:trHeight w:val="18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7EF020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EC6DA" w14:textId="62274582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Cambod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811E" w14:textId="72998618" w:rsidR="000D5CE5" w:rsidRPr="001E647C" w:rsidRDefault="00BE47C4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16.83</w:t>
            </w:r>
            <w:r w:rsidR="000D5CE5" w:rsidRPr="001E647C">
              <w:rPr>
                <w:bCs/>
              </w:rPr>
              <w:t xml:space="preserve"> (</w:t>
            </w:r>
            <w:r w:rsidR="00831FD4" w:rsidRPr="001E647C">
              <w:rPr>
                <w:bCs/>
              </w:rPr>
              <w:t>11.63</w:t>
            </w:r>
            <w:r w:rsidR="000D5CE5" w:rsidRPr="001E647C">
              <w:rPr>
                <w:bCs/>
              </w:rPr>
              <w:t xml:space="preserve">, </w:t>
            </w:r>
            <w:r w:rsidR="00A4531D" w:rsidRPr="001E647C">
              <w:rPr>
                <w:bCs/>
              </w:rPr>
              <w:t>24.37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959A0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049BA7BB" w14:textId="77777777" w:rsidTr="006A036A">
        <w:trPr>
          <w:trHeight w:val="15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4B62CD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25DF" w14:textId="17A26744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Myanma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95DC" w14:textId="52B6BE9F" w:rsidR="000D5CE5" w:rsidRPr="001E647C" w:rsidRDefault="00BE47C4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5.11</w:t>
            </w:r>
            <w:r w:rsidR="000D5CE5" w:rsidRPr="001E647C">
              <w:rPr>
                <w:bCs/>
              </w:rPr>
              <w:t xml:space="preserve"> (</w:t>
            </w:r>
            <w:r w:rsidR="00E00227" w:rsidRPr="001E647C">
              <w:rPr>
                <w:bCs/>
              </w:rPr>
              <w:t>3.32</w:t>
            </w:r>
            <w:r w:rsidR="000D5CE5" w:rsidRPr="001E647C">
              <w:rPr>
                <w:bCs/>
              </w:rPr>
              <w:t xml:space="preserve">, </w:t>
            </w:r>
            <w:r w:rsidR="00A4531D" w:rsidRPr="001E647C">
              <w:rPr>
                <w:bCs/>
              </w:rPr>
              <w:t>7.86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0D518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0BD5344A" w14:textId="77777777" w:rsidTr="006A036A">
        <w:trPr>
          <w:trHeight w:val="19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84C521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4F92" w14:textId="4C6069C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Maldiv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5095" w14:textId="2ABD6A10" w:rsidR="000D5CE5" w:rsidRPr="001E647C" w:rsidRDefault="00B367AC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9.27</w:t>
            </w:r>
            <w:r w:rsidR="000D5CE5" w:rsidRPr="001E647C">
              <w:rPr>
                <w:bCs/>
              </w:rPr>
              <w:t xml:space="preserve"> (</w:t>
            </w:r>
            <w:r w:rsidR="00E00227" w:rsidRPr="001E647C">
              <w:rPr>
                <w:bCs/>
              </w:rPr>
              <w:t>5.06</w:t>
            </w:r>
            <w:r w:rsidR="000D5CE5" w:rsidRPr="001E647C">
              <w:rPr>
                <w:bCs/>
              </w:rPr>
              <w:t xml:space="preserve">, </w:t>
            </w:r>
            <w:r w:rsidR="00A4531D" w:rsidRPr="001E647C">
              <w:rPr>
                <w:bCs/>
              </w:rPr>
              <w:t>16.98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834FA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08826B3A" w14:textId="77777777" w:rsidTr="006A036A">
        <w:trPr>
          <w:trHeight w:val="20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0A87D9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695F" w14:textId="29C6DB79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 xml:space="preserve">Nepal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3DAC" w14:textId="6D7F5282" w:rsidR="000D5CE5" w:rsidRPr="001E647C" w:rsidRDefault="00B367AC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2.07</w:t>
            </w:r>
            <w:r w:rsidR="000D5CE5" w:rsidRPr="001E647C">
              <w:rPr>
                <w:bCs/>
              </w:rPr>
              <w:t xml:space="preserve"> (</w:t>
            </w:r>
            <w:r w:rsidR="00831FD4" w:rsidRPr="001E647C">
              <w:rPr>
                <w:bCs/>
              </w:rPr>
              <w:t>1.19</w:t>
            </w:r>
            <w:r w:rsidR="000D5CE5" w:rsidRPr="001E647C">
              <w:rPr>
                <w:bCs/>
              </w:rPr>
              <w:t xml:space="preserve">, </w:t>
            </w:r>
            <w:r w:rsidR="00A4531D" w:rsidRPr="001E647C">
              <w:rPr>
                <w:bCs/>
              </w:rPr>
              <w:t>3.62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3FD95D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420EF52A" w14:textId="77777777" w:rsidTr="006A036A">
        <w:trPr>
          <w:trHeight w:val="17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34BC75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B4EF" w14:textId="4CDE852D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Philippin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2C43" w14:textId="46A9E892" w:rsidR="000D5CE5" w:rsidRPr="001E647C" w:rsidRDefault="00A154BB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5.87</w:t>
            </w:r>
            <w:r w:rsidR="000D5CE5" w:rsidRPr="001E647C">
              <w:rPr>
                <w:bCs/>
              </w:rPr>
              <w:t>(</w:t>
            </w:r>
            <w:r w:rsidRPr="001E647C">
              <w:rPr>
                <w:bCs/>
              </w:rPr>
              <w:t>3.92</w:t>
            </w:r>
            <w:r w:rsidR="000D5CE5" w:rsidRPr="001E647C">
              <w:rPr>
                <w:bCs/>
              </w:rPr>
              <w:t xml:space="preserve">, </w:t>
            </w:r>
            <w:r w:rsidR="006F696B" w:rsidRPr="001E647C">
              <w:rPr>
                <w:bCs/>
              </w:rPr>
              <w:t>8.80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0ECE59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66316BC1" w14:textId="77777777" w:rsidTr="006A036A">
        <w:trPr>
          <w:trHeight w:val="15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FC977C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C605D" w14:textId="0FA7EF7C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Pakist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B46A" w14:textId="5A7F0592" w:rsidR="000D5CE5" w:rsidRPr="001E647C" w:rsidRDefault="00A154BB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1.96</w:t>
            </w:r>
            <w:r w:rsidR="000D5CE5" w:rsidRPr="001E647C">
              <w:rPr>
                <w:bCs/>
              </w:rPr>
              <w:t xml:space="preserve"> (</w:t>
            </w:r>
            <w:r w:rsidRPr="001E647C">
              <w:rPr>
                <w:bCs/>
              </w:rPr>
              <w:t>1.16</w:t>
            </w:r>
            <w:r w:rsidR="000D5CE5" w:rsidRPr="001E647C">
              <w:rPr>
                <w:bCs/>
              </w:rPr>
              <w:t>, 3</w:t>
            </w:r>
            <w:r w:rsidR="006F696B" w:rsidRPr="001E647C">
              <w:rPr>
                <w:bCs/>
              </w:rPr>
              <w:t>.30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2B1E2C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70BB636D" w14:textId="77777777" w:rsidTr="00167C55">
        <w:trPr>
          <w:trHeight w:val="20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3ADD" w14:textId="77777777" w:rsidR="000D5CE5" w:rsidRPr="001E647C" w:rsidRDefault="000D5CE5" w:rsidP="000D5CE5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1C54" w14:textId="389B1D3F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Timor-Les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C004" w14:textId="1EE3105F" w:rsidR="000D5CE5" w:rsidRPr="001E647C" w:rsidRDefault="00A154BB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2.63</w:t>
            </w:r>
            <w:r w:rsidR="000D5CE5" w:rsidRPr="001E647C">
              <w:rPr>
                <w:bCs/>
              </w:rPr>
              <w:t xml:space="preserve"> (</w:t>
            </w:r>
            <w:r w:rsidRPr="001E647C">
              <w:rPr>
                <w:bCs/>
              </w:rPr>
              <w:t>1.69</w:t>
            </w:r>
            <w:r w:rsidR="000D5CE5" w:rsidRPr="001E647C">
              <w:rPr>
                <w:bCs/>
              </w:rPr>
              <w:t xml:space="preserve">, </w:t>
            </w:r>
            <w:r w:rsidR="006F696B" w:rsidRPr="001E647C">
              <w:rPr>
                <w:bCs/>
              </w:rPr>
              <w:t>4.09</w:t>
            </w:r>
            <w:r w:rsidR="000D5CE5" w:rsidRPr="001E647C">
              <w:rPr>
                <w:bCs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A632D" w14:textId="77777777" w:rsidR="000D5CE5" w:rsidRPr="001E647C" w:rsidRDefault="000D5CE5" w:rsidP="000D5CE5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1A664582" w14:textId="77777777" w:rsidTr="000A5099">
        <w:trPr>
          <w:trHeight w:val="132"/>
        </w:trPr>
        <w:tc>
          <w:tcPr>
            <w:tcW w:w="2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192A6" w14:textId="446E4737" w:rsidR="00216680" w:rsidRPr="001E647C" w:rsidRDefault="00216680" w:rsidP="00873586">
            <w:pPr>
              <w:rPr>
                <w:bCs/>
              </w:rPr>
            </w:pPr>
            <w:r w:rsidRPr="001E647C">
              <w:rPr>
                <w:bCs/>
                <w:lang w:val="en-AU"/>
              </w:rPr>
              <w:t>Community-level pover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DAB3" w14:textId="55AEEA16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Lower pover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CA2F" w14:textId="5921FD1A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6E6003" w14:textId="48F5EEFA" w:rsidR="00216680" w:rsidRPr="001E647C" w:rsidRDefault="008D6355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 xml:space="preserve"> 0.055</w:t>
            </w:r>
          </w:p>
        </w:tc>
      </w:tr>
      <w:tr w:rsidR="001E647C" w:rsidRPr="001E647C" w14:paraId="12D9F4B1" w14:textId="77777777" w:rsidTr="00167C55">
        <w:trPr>
          <w:trHeight w:val="20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75C96" w14:textId="77777777" w:rsidR="00216680" w:rsidRPr="001E647C" w:rsidRDefault="00216680" w:rsidP="00873586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CBF3" w14:textId="3257376B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Higher pover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DA82" w14:textId="3521B872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1.</w:t>
            </w:r>
            <w:r w:rsidR="004677D4" w:rsidRPr="001E647C">
              <w:rPr>
                <w:bCs/>
                <w:lang w:val="en-AU"/>
              </w:rPr>
              <w:t>41</w:t>
            </w:r>
            <w:r w:rsidRPr="001E647C">
              <w:rPr>
                <w:bCs/>
                <w:lang w:val="en-AU"/>
              </w:rPr>
              <w:t>(0.9</w:t>
            </w:r>
            <w:r w:rsidR="008D6355" w:rsidRPr="001E647C">
              <w:rPr>
                <w:bCs/>
                <w:lang w:val="en-AU"/>
              </w:rPr>
              <w:t>9</w:t>
            </w:r>
            <w:r w:rsidRPr="001E647C">
              <w:rPr>
                <w:bCs/>
                <w:lang w:val="en-AU"/>
              </w:rPr>
              <w:t>, 1.</w:t>
            </w:r>
            <w:r w:rsidR="008D6355" w:rsidRPr="001E647C">
              <w:rPr>
                <w:bCs/>
                <w:lang w:val="en-AU"/>
              </w:rPr>
              <w:t>99</w:t>
            </w:r>
            <w:r w:rsidRPr="001E647C">
              <w:rPr>
                <w:bCs/>
                <w:lang w:val="en-AU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66DAB" w14:textId="77777777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5002407C" w14:textId="77777777" w:rsidTr="00760E40">
        <w:trPr>
          <w:trHeight w:val="152"/>
        </w:trPr>
        <w:tc>
          <w:tcPr>
            <w:tcW w:w="2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751BF" w14:textId="2CD6289B" w:rsidR="00216680" w:rsidRPr="001E647C" w:rsidRDefault="00216680" w:rsidP="00873586">
            <w:pPr>
              <w:rPr>
                <w:bCs/>
              </w:rPr>
            </w:pPr>
            <w:r w:rsidRPr="001E647C">
              <w:rPr>
                <w:bCs/>
                <w:lang w:val="en-AU"/>
              </w:rPr>
              <w:t xml:space="preserve">Community-level Women's </w:t>
            </w:r>
            <w:r w:rsidRPr="001E647C">
              <w:rPr>
                <w:bCs/>
                <w:lang w:val="en-AU"/>
              </w:rPr>
              <w:t>Literac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7C1CF" w14:textId="2ECC1D5F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>Less liter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0F99" w14:textId="458C4CD6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A328F" w14:textId="42178ADB" w:rsidR="00216680" w:rsidRPr="001E647C" w:rsidRDefault="00C6271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 xml:space="preserve"> </w:t>
            </w:r>
            <w:r w:rsidRPr="001E647C">
              <w:rPr>
                <w:bCs/>
              </w:rPr>
              <w:t>&lt;0.001</w:t>
            </w:r>
          </w:p>
        </w:tc>
      </w:tr>
      <w:tr w:rsidR="001E647C" w:rsidRPr="001E647C" w14:paraId="3E0C282F" w14:textId="77777777" w:rsidTr="00167C55">
        <w:trPr>
          <w:trHeight w:val="18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89CE" w14:textId="77777777" w:rsidR="00216680" w:rsidRPr="001E647C" w:rsidRDefault="00216680" w:rsidP="00873586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7DC0" w14:textId="678F94EF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t>More liter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0765" w14:textId="48D5E2C6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0.</w:t>
            </w:r>
            <w:r w:rsidR="008D6355" w:rsidRPr="001E647C">
              <w:rPr>
                <w:bCs/>
                <w:lang w:val="en-AU"/>
              </w:rPr>
              <w:t>1</w:t>
            </w:r>
            <w:r w:rsidR="00C62710" w:rsidRPr="001E647C">
              <w:rPr>
                <w:bCs/>
                <w:lang w:val="en-AU"/>
              </w:rPr>
              <w:t>2</w:t>
            </w:r>
            <w:r w:rsidRPr="001E647C">
              <w:rPr>
                <w:bCs/>
                <w:lang w:val="en-AU"/>
              </w:rPr>
              <w:t>(0.</w:t>
            </w:r>
            <w:r w:rsidR="00C62710" w:rsidRPr="001E647C">
              <w:rPr>
                <w:bCs/>
                <w:lang w:val="en-AU"/>
              </w:rPr>
              <w:t>05</w:t>
            </w:r>
            <w:r w:rsidRPr="001E647C">
              <w:rPr>
                <w:bCs/>
                <w:lang w:val="en-AU"/>
              </w:rPr>
              <w:t>, 0.</w:t>
            </w:r>
            <w:r w:rsidR="00C62710" w:rsidRPr="001E647C">
              <w:rPr>
                <w:bCs/>
                <w:lang w:val="en-AU"/>
              </w:rPr>
              <w:t>28</w:t>
            </w:r>
            <w:r w:rsidRPr="001E647C">
              <w:rPr>
                <w:bCs/>
                <w:lang w:val="en-AU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B5C98" w14:textId="77777777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771E564C" w14:textId="77777777" w:rsidTr="003A3255">
        <w:trPr>
          <w:trHeight w:val="183"/>
        </w:trPr>
        <w:tc>
          <w:tcPr>
            <w:tcW w:w="2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C3566" w14:textId="0A518359" w:rsidR="00216680" w:rsidRPr="001E647C" w:rsidRDefault="00216680" w:rsidP="00873586">
            <w:pPr>
              <w:rPr>
                <w:bCs/>
              </w:rPr>
            </w:pPr>
            <w:r w:rsidRPr="001E647C">
              <w:rPr>
                <w:bCs/>
                <w:lang w:val="en-AU"/>
              </w:rPr>
              <w:t>Community-level Mass Media Expos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6F6F" w14:textId="74289DBC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t>Limited</w:t>
            </w:r>
            <w:r w:rsidRPr="001E647C">
              <w:rPr>
                <w:lang w:val="en-AU"/>
              </w:rPr>
              <w:t xml:space="preserve"> exposur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C5F3" w14:textId="0652AB0F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ABFD6" w14:textId="746A7C7B" w:rsidR="00216680" w:rsidRPr="001E647C" w:rsidRDefault="00C6271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&lt;0.001</w:t>
            </w:r>
          </w:p>
        </w:tc>
      </w:tr>
      <w:tr w:rsidR="001E647C" w:rsidRPr="001E647C" w14:paraId="0BD8C15D" w14:textId="77777777" w:rsidTr="00167C55">
        <w:trPr>
          <w:trHeight w:val="152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F053" w14:textId="77777777" w:rsidR="00216680" w:rsidRPr="001E647C" w:rsidRDefault="00216680" w:rsidP="00873586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69A8" w14:textId="55381C2C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 xml:space="preserve">Higher exposur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3324" w14:textId="2C225889" w:rsidR="00216680" w:rsidRPr="001E647C" w:rsidRDefault="001E647C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2.43</w:t>
            </w:r>
            <w:r w:rsidR="00216680" w:rsidRPr="001E647C">
              <w:rPr>
                <w:bCs/>
                <w:lang w:val="en-AU"/>
              </w:rPr>
              <w:t>(1.</w:t>
            </w:r>
            <w:r w:rsidRPr="001E647C">
              <w:rPr>
                <w:bCs/>
                <w:lang w:val="en-AU"/>
              </w:rPr>
              <w:t>75</w:t>
            </w:r>
            <w:r w:rsidR="00216680" w:rsidRPr="001E647C">
              <w:rPr>
                <w:bCs/>
                <w:lang w:val="en-AU"/>
              </w:rPr>
              <w:t xml:space="preserve">, </w:t>
            </w:r>
            <w:r w:rsidRPr="001E647C">
              <w:rPr>
                <w:bCs/>
                <w:lang w:val="en-AU"/>
              </w:rPr>
              <w:t>3.74</w:t>
            </w:r>
            <w:r w:rsidR="00216680" w:rsidRPr="001E647C">
              <w:rPr>
                <w:bCs/>
                <w:lang w:val="en-AU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AF24" w14:textId="77777777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05849075" w14:textId="77777777" w:rsidTr="00A13930">
        <w:trPr>
          <w:trHeight w:val="152"/>
        </w:trPr>
        <w:tc>
          <w:tcPr>
            <w:tcW w:w="22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B78CA" w14:textId="649DACF5" w:rsidR="00216680" w:rsidRPr="001E647C" w:rsidRDefault="00216680" w:rsidP="00873586">
            <w:pPr>
              <w:rPr>
                <w:bCs/>
              </w:rPr>
            </w:pPr>
            <w:r w:rsidRPr="001E647C">
              <w:rPr>
                <w:bCs/>
                <w:lang w:val="en-AU"/>
              </w:rPr>
              <w:t>Community-level ANC Utilis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5A8B0" w14:textId="10011F34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 xml:space="preserve">Limited utilization 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3077" w14:textId="3A83B059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1</w:t>
            </w:r>
          </w:p>
        </w:tc>
        <w:tc>
          <w:tcPr>
            <w:tcW w:w="243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13ED7" w14:textId="651533CE" w:rsidR="00216680" w:rsidRPr="001E647C" w:rsidRDefault="001E647C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</w:rPr>
              <w:t>&lt;0.001</w:t>
            </w:r>
          </w:p>
        </w:tc>
      </w:tr>
      <w:tr w:rsidR="001E647C" w:rsidRPr="001E647C" w14:paraId="39A59B1A" w14:textId="77777777" w:rsidTr="00167C55">
        <w:trPr>
          <w:trHeight w:val="183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DAB1A" w14:textId="77777777" w:rsidR="00216680" w:rsidRPr="001E647C" w:rsidRDefault="00216680" w:rsidP="00873586">
            <w:pPr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F5F7" w14:textId="1616CC75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jc w:val="both"/>
            </w:pPr>
            <w:r w:rsidRPr="001E647C">
              <w:rPr>
                <w:lang w:val="en-AU"/>
              </w:rPr>
              <w:t xml:space="preserve">Higher utilization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BF52" w14:textId="609A92D6" w:rsidR="00216680" w:rsidRPr="001E647C" w:rsidRDefault="001E647C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  <w:r w:rsidRPr="001E647C">
              <w:rPr>
                <w:bCs/>
                <w:lang w:val="en-AU"/>
              </w:rPr>
              <w:t>2.66</w:t>
            </w:r>
            <w:r w:rsidR="00216680" w:rsidRPr="001E647C">
              <w:rPr>
                <w:bCs/>
                <w:lang w:val="en-AU"/>
              </w:rPr>
              <w:t>(</w:t>
            </w:r>
            <w:r w:rsidRPr="001E647C">
              <w:rPr>
                <w:bCs/>
                <w:lang w:val="en-AU"/>
              </w:rPr>
              <w:t>1.88</w:t>
            </w:r>
            <w:r w:rsidR="00216680" w:rsidRPr="001E647C">
              <w:rPr>
                <w:bCs/>
                <w:lang w:val="en-AU"/>
              </w:rPr>
              <w:t xml:space="preserve">, </w:t>
            </w:r>
            <w:r w:rsidRPr="001E647C">
              <w:rPr>
                <w:bCs/>
                <w:lang w:val="en-AU"/>
              </w:rPr>
              <w:t>3.76</w:t>
            </w:r>
            <w:r w:rsidR="00216680" w:rsidRPr="001E647C">
              <w:rPr>
                <w:bCs/>
                <w:lang w:val="en-AU"/>
              </w:rPr>
              <w:t>)</w:t>
            </w:r>
          </w:p>
        </w:tc>
        <w:tc>
          <w:tcPr>
            <w:tcW w:w="2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1AEA4" w14:textId="77777777" w:rsidR="00216680" w:rsidRPr="001E647C" w:rsidRDefault="00216680" w:rsidP="00873586">
            <w:pPr>
              <w:tabs>
                <w:tab w:val="left" w:pos="4320"/>
              </w:tabs>
              <w:spacing w:line="360" w:lineRule="auto"/>
              <w:rPr>
                <w:bCs/>
              </w:rPr>
            </w:pPr>
          </w:p>
        </w:tc>
      </w:tr>
      <w:tr w:rsidR="001E647C" w:rsidRPr="001E647C" w14:paraId="6F8D3C41" w14:textId="77777777" w:rsidTr="00FD5EB5">
        <w:trPr>
          <w:trHeight w:val="293"/>
        </w:trPr>
        <w:tc>
          <w:tcPr>
            <w:tcW w:w="8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A7166" w14:textId="7AE5FABE" w:rsidR="00873586" w:rsidRPr="001E647C" w:rsidRDefault="00873586" w:rsidP="00873586">
            <w:pPr>
              <w:tabs>
                <w:tab w:val="left" w:pos="4320"/>
              </w:tabs>
              <w:spacing w:line="360" w:lineRule="auto"/>
              <w:rPr>
                <w:bCs/>
                <w:sz w:val="22"/>
                <w:szCs w:val="22"/>
              </w:rPr>
            </w:pPr>
            <w:r w:rsidRPr="001E647C">
              <w:rPr>
                <w:b/>
                <w:sz w:val="22"/>
                <w:szCs w:val="22"/>
              </w:rPr>
              <w:t>COR</w:t>
            </w:r>
            <w:r w:rsidRPr="001E647C">
              <w:rPr>
                <w:bCs/>
                <w:sz w:val="22"/>
                <w:szCs w:val="22"/>
              </w:rPr>
              <w:t xml:space="preserve">: Crude Odds Ratio; </w:t>
            </w:r>
            <w:r w:rsidRPr="001E647C">
              <w:rPr>
                <w:b/>
                <w:sz w:val="22"/>
                <w:szCs w:val="22"/>
              </w:rPr>
              <w:t>CI</w:t>
            </w:r>
            <w:r w:rsidRPr="001E647C">
              <w:rPr>
                <w:bCs/>
                <w:sz w:val="22"/>
                <w:szCs w:val="22"/>
              </w:rPr>
              <w:t>: Confidence Interval;</w:t>
            </w:r>
          </w:p>
        </w:tc>
      </w:tr>
      <w:bookmarkEnd w:id="0"/>
    </w:tbl>
    <w:p w14:paraId="43E78ABE" w14:textId="77777777" w:rsidR="009961D1" w:rsidRPr="001E647C" w:rsidRDefault="009961D1" w:rsidP="00F25A7E"/>
    <w:sectPr w:rsidR="009961D1" w:rsidRPr="001E647C" w:rsidSect="009E322E">
      <w:pgSz w:w="11906" w:h="16838"/>
      <w:pgMar w:top="709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7"/>
    <w:rsid w:val="0007657B"/>
    <w:rsid w:val="000B1AE5"/>
    <w:rsid w:val="000C464B"/>
    <w:rsid w:val="000D5CE5"/>
    <w:rsid w:val="000F2C71"/>
    <w:rsid w:val="000F530D"/>
    <w:rsid w:val="001174AC"/>
    <w:rsid w:val="0011758B"/>
    <w:rsid w:val="00135B51"/>
    <w:rsid w:val="00141491"/>
    <w:rsid w:val="001542BA"/>
    <w:rsid w:val="001615EF"/>
    <w:rsid w:val="0018653C"/>
    <w:rsid w:val="001B00E3"/>
    <w:rsid w:val="001B5701"/>
    <w:rsid w:val="001E647C"/>
    <w:rsid w:val="002066C3"/>
    <w:rsid w:val="00212EAB"/>
    <w:rsid w:val="00216680"/>
    <w:rsid w:val="00221E9B"/>
    <w:rsid w:val="00227968"/>
    <w:rsid w:val="0026100E"/>
    <w:rsid w:val="00273032"/>
    <w:rsid w:val="002A337B"/>
    <w:rsid w:val="003474A3"/>
    <w:rsid w:val="00355A0A"/>
    <w:rsid w:val="003C15AC"/>
    <w:rsid w:val="003C3406"/>
    <w:rsid w:val="003C4DDA"/>
    <w:rsid w:val="00406593"/>
    <w:rsid w:val="004574F8"/>
    <w:rsid w:val="004677D4"/>
    <w:rsid w:val="004C489C"/>
    <w:rsid w:val="004E7265"/>
    <w:rsid w:val="00525A2F"/>
    <w:rsid w:val="005415B6"/>
    <w:rsid w:val="00567092"/>
    <w:rsid w:val="00571FF6"/>
    <w:rsid w:val="0057606C"/>
    <w:rsid w:val="005F2D37"/>
    <w:rsid w:val="00631033"/>
    <w:rsid w:val="006477C7"/>
    <w:rsid w:val="00684A07"/>
    <w:rsid w:val="00686D83"/>
    <w:rsid w:val="00693473"/>
    <w:rsid w:val="00694AE0"/>
    <w:rsid w:val="006A169E"/>
    <w:rsid w:val="006C119E"/>
    <w:rsid w:val="006C5BD4"/>
    <w:rsid w:val="006E69D7"/>
    <w:rsid w:val="006F696B"/>
    <w:rsid w:val="007162F3"/>
    <w:rsid w:val="00785ABB"/>
    <w:rsid w:val="007A035F"/>
    <w:rsid w:val="007E48A6"/>
    <w:rsid w:val="008271F5"/>
    <w:rsid w:val="00831FD4"/>
    <w:rsid w:val="00873586"/>
    <w:rsid w:val="0089592C"/>
    <w:rsid w:val="008C5B8F"/>
    <w:rsid w:val="008D6355"/>
    <w:rsid w:val="008F2EE3"/>
    <w:rsid w:val="009301A2"/>
    <w:rsid w:val="009961D1"/>
    <w:rsid w:val="009B414F"/>
    <w:rsid w:val="009B4988"/>
    <w:rsid w:val="009C4661"/>
    <w:rsid w:val="009E322E"/>
    <w:rsid w:val="00A073FE"/>
    <w:rsid w:val="00A154BB"/>
    <w:rsid w:val="00A32AB2"/>
    <w:rsid w:val="00A4531D"/>
    <w:rsid w:val="00A80907"/>
    <w:rsid w:val="00A869E6"/>
    <w:rsid w:val="00AB7DBA"/>
    <w:rsid w:val="00AD1F08"/>
    <w:rsid w:val="00AF6FF6"/>
    <w:rsid w:val="00B367AC"/>
    <w:rsid w:val="00B434BB"/>
    <w:rsid w:val="00B56C05"/>
    <w:rsid w:val="00B66D4E"/>
    <w:rsid w:val="00B735C2"/>
    <w:rsid w:val="00B93BD5"/>
    <w:rsid w:val="00B96B70"/>
    <w:rsid w:val="00BE47C4"/>
    <w:rsid w:val="00BF4DF3"/>
    <w:rsid w:val="00BF64FF"/>
    <w:rsid w:val="00C17D7E"/>
    <w:rsid w:val="00C43270"/>
    <w:rsid w:val="00C62710"/>
    <w:rsid w:val="00C65B4C"/>
    <w:rsid w:val="00D952EA"/>
    <w:rsid w:val="00D9637C"/>
    <w:rsid w:val="00DC153B"/>
    <w:rsid w:val="00E00227"/>
    <w:rsid w:val="00E07697"/>
    <w:rsid w:val="00E97AE9"/>
    <w:rsid w:val="00EB2523"/>
    <w:rsid w:val="00ED5D39"/>
    <w:rsid w:val="00EE7DB9"/>
    <w:rsid w:val="00F25A7E"/>
    <w:rsid w:val="00F9155A"/>
    <w:rsid w:val="00FC1C0A"/>
    <w:rsid w:val="00FD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52F2BC"/>
  <w15:chartTrackingRefBased/>
  <w15:docId w15:val="{82F092CC-2D05-447F-A5DD-39A0DE49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07"/>
  </w:style>
  <w:style w:type="paragraph" w:styleId="Heading1">
    <w:name w:val="heading 1"/>
    <w:basedOn w:val="Normal"/>
    <w:next w:val="Normal"/>
    <w:link w:val="Heading1Char"/>
    <w:uiPriority w:val="9"/>
    <w:qFormat/>
    <w:rsid w:val="00A80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9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9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9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9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9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8090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98</Words>
  <Characters>1837</Characters>
  <Application>Microsoft Office Word</Application>
  <DocSecurity>0</DocSecurity>
  <Lines>262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Engidaw</dc:creator>
  <cp:keywords/>
  <dc:description/>
  <cp:lastModifiedBy>Melaku Engidaw</cp:lastModifiedBy>
  <cp:revision>67</cp:revision>
  <dcterms:created xsi:type="dcterms:W3CDTF">2024-11-23T13:59:00Z</dcterms:created>
  <dcterms:modified xsi:type="dcterms:W3CDTF">2025-07-31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9d675e-ac20-4606-a1ee-002180c84359</vt:lpwstr>
  </property>
</Properties>
</file>